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008E2" w14:textId="244889E9" w:rsidR="00BA6A1B" w:rsidRDefault="00BA6A1B" w:rsidP="00690924">
      <w:pPr>
        <w:spacing w:line="480" w:lineRule="auto"/>
        <w:rPr>
          <w:b/>
          <w:bCs/>
          <w:sz w:val="24"/>
          <w:szCs w:val="24"/>
        </w:rPr>
      </w:pPr>
      <w:bookmarkStart w:id="0" w:name="_GoBack"/>
      <w:bookmarkEnd w:id="0"/>
      <w:r w:rsidRPr="009A33D2">
        <w:rPr>
          <w:b/>
          <w:bCs/>
          <w:sz w:val="24"/>
          <w:szCs w:val="24"/>
        </w:rPr>
        <w:t>Supplemental Tables</w:t>
      </w:r>
    </w:p>
    <w:p w14:paraId="23ADD8DE" w14:textId="77777777" w:rsidR="00BA6A1B" w:rsidRDefault="00BA6A1B" w:rsidP="00690924">
      <w:pPr>
        <w:spacing w:line="480" w:lineRule="auto"/>
        <w:rPr>
          <w:b/>
          <w:bCs/>
          <w:sz w:val="24"/>
          <w:szCs w:val="24"/>
        </w:rPr>
      </w:pPr>
    </w:p>
    <w:p w14:paraId="424EB9C9" w14:textId="0EA96A37" w:rsidR="00BA6A1B" w:rsidRPr="00690924" w:rsidRDefault="00BA6A1B" w:rsidP="00BA6A1B">
      <w:pPr>
        <w:spacing w:line="480" w:lineRule="auto"/>
      </w:pPr>
      <w:r w:rsidRPr="00690924">
        <w:rPr>
          <w:b/>
        </w:rPr>
        <w:t xml:space="preserve">Table </w:t>
      </w:r>
      <w:r w:rsidR="009D3726">
        <w:rPr>
          <w:b/>
        </w:rPr>
        <w:t>S1</w:t>
      </w:r>
      <w:r w:rsidRPr="00690924">
        <w:rPr>
          <w:b/>
        </w:rPr>
        <w:t>.</w:t>
      </w:r>
      <w:r w:rsidRPr="00690924">
        <w:t xml:space="preserve"> Mullen Scores by group</w:t>
      </w:r>
    </w:p>
    <w:tbl>
      <w:tblPr>
        <w:tblStyle w:val="TableGrid"/>
        <w:tblW w:w="81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166"/>
        <w:gridCol w:w="724"/>
        <w:gridCol w:w="990"/>
        <w:gridCol w:w="990"/>
        <w:gridCol w:w="990"/>
        <w:gridCol w:w="990"/>
      </w:tblGrid>
      <w:tr w:rsidR="00CB2548" w:rsidRPr="00E86245" w14:paraId="37C4F71F" w14:textId="77777777" w:rsidTr="009A33D2">
        <w:trPr>
          <w:trHeight w:val="422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13A32E1" w14:textId="77777777" w:rsidR="00CB2548" w:rsidRPr="00E86245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10BEB9EF" w14:textId="517AE158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6707B">
              <w:rPr>
                <w:b/>
                <w:bCs/>
                <w:sz w:val="24"/>
                <w:szCs w:val="24"/>
                <w:u w:val="single"/>
              </w:rPr>
              <w:t>a</w:t>
            </w:r>
            <w:r>
              <w:rPr>
                <w:b/>
                <w:bCs/>
                <w:sz w:val="24"/>
                <w:szCs w:val="24"/>
                <w:u w:val="single"/>
              </w:rPr>
              <w:t>c</w:t>
            </w:r>
            <w:r w:rsidRPr="0036707B">
              <w:rPr>
                <w:b/>
                <w:bCs/>
                <w:sz w:val="24"/>
                <w:szCs w:val="24"/>
                <w:u w:val="single"/>
              </w:rPr>
              <w:t>CMV</w:t>
            </w:r>
            <w:proofErr w:type="spellEnd"/>
            <w:r w:rsidRPr="0036707B">
              <w:rPr>
                <w:b/>
                <w:bCs/>
                <w:sz w:val="24"/>
                <w:szCs w:val="24"/>
                <w:u w:val="single"/>
              </w:rPr>
              <w:t xml:space="preserve"> (N=25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7FEFB147" w14:textId="20CD89A3" w:rsidR="00CB2548" w:rsidRPr="00474C28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474C28">
              <w:rPr>
                <w:b/>
                <w:bCs/>
                <w:u w:val="single"/>
              </w:rPr>
              <w:t>BCP-HC (N=</w:t>
            </w:r>
            <w:r>
              <w:rPr>
                <w:b/>
                <w:bCs/>
                <w:u w:val="single"/>
              </w:rPr>
              <w:t>185</w:t>
            </w:r>
            <w:r w:rsidRPr="00474C28">
              <w:rPr>
                <w:b/>
                <w:bCs/>
                <w:u w:val="single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2970FE7C" w14:textId="020BA736" w:rsidR="00CB2548" w:rsidRPr="00474C28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474C28">
              <w:rPr>
                <w:b/>
                <w:bCs/>
                <w:u w:val="single"/>
              </w:rPr>
              <w:t>HC (N=</w:t>
            </w:r>
            <w:r>
              <w:rPr>
                <w:b/>
                <w:bCs/>
                <w:u w:val="single"/>
              </w:rPr>
              <w:t>30</w:t>
            </w:r>
            <w:r w:rsidRPr="00474C28">
              <w:rPr>
                <w:b/>
                <w:bCs/>
                <w:u w:val="single"/>
              </w:rPr>
              <w:t>)</w:t>
            </w:r>
          </w:p>
        </w:tc>
      </w:tr>
      <w:tr w:rsidR="00CB2548" w:rsidRPr="00E86245" w14:paraId="0F1E7569" w14:textId="77777777" w:rsidTr="009A33D2">
        <w:trPr>
          <w:trHeight w:val="198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A49263F" w14:textId="77777777" w:rsidR="00CB2548" w:rsidRPr="00E86245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34D0B64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3DBAC043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06EA861" w14:textId="77777777" w:rsidR="00CB2548" w:rsidRPr="0036707B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3E5A24" w14:textId="77777777" w:rsidR="00CB2548" w:rsidRPr="00BE107A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150D2B" w14:textId="77777777" w:rsidR="00CB2548" w:rsidRPr="0036707B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A6E849" w14:textId="77777777" w:rsidR="00CB2548" w:rsidRPr="0036707B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CB2548" w:rsidRPr="00E86245" w14:paraId="76FE7C09" w14:textId="77777777" w:rsidTr="009A33D2">
        <w:trPr>
          <w:trHeight w:val="432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E8AEE13" w14:textId="7EFD22FB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Composit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2DC19D4" w14:textId="4B42D35A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7.7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60D7CC6E" w14:textId="5DB313B6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1CA7FD0" w14:textId="3A081C29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2.3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0961EF5" w14:textId="642D3213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2E9962" w14:textId="34E6F34C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1.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8BF3285" w14:textId="1B106FC5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.23</w:t>
            </w:r>
          </w:p>
        </w:tc>
      </w:tr>
      <w:tr w:rsidR="00CB2548" w:rsidRPr="00E86245" w14:paraId="3C4F7EBE" w14:textId="77777777" w:rsidTr="009A33D2">
        <w:trPr>
          <w:trHeight w:val="432"/>
        </w:trPr>
        <w:tc>
          <w:tcPr>
            <w:tcW w:w="2340" w:type="dxa"/>
            <w:vAlign w:val="center"/>
          </w:tcPr>
          <w:p w14:paraId="1BE9670C" w14:textId="765E2ED9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Expressive Language</w:t>
            </w:r>
          </w:p>
        </w:tc>
        <w:tc>
          <w:tcPr>
            <w:tcW w:w="1166" w:type="dxa"/>
            <w:vAlign w:val="center"/>
          </w:tcPr>
          <w:p w14:paraId="642301E9" w14:textId="609CA524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724" w:type="dxa"/>
            <w:vAlign w:val="center"/>
          </w:tcPr>
          <w:p w14:paraId="2E0D3D95" w14:textId="74784857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34</w:t>
            </w:r>
          </w:p>
        </w:tc>
        <w:tc>
          <w:tcPr>
            <w:tcW w:w="990" w:type="dxa"/>
            <w:vAlign w:val="center"/>
          </w:tcPr>
          <w:p w14:paraId="4D005339" w14:textId="457C31E2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9.66</w:t>
            </w:r>
          </w:p>
        </w:tc>
        <w:tc>
          <w:tcPr>
            <w:tcW w:w="990" w:type="dxa"/>
            <w:vAlign w:val="center"/>
          </w:tcPr>
          <w:p w14:paraId="2085803C" w14:textId="489283B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29</w:t>
            </w:r>
          </w:p>
        </w:tc>
        <w:tc>
          <w:tcPr>
            <w:tcW w:w="990" w:type="dxa"/>
            <w:vAlign w:val="center"/>
          </w:tcPr>
          <w:p w14:paraId="3C953F0F" w14:textId="37D4E54B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6.70</w:t>
            </w:r>
          </w:p>
        </w:tc>
        <w:tc>
          <w:tcPr>
            <w:tcW w:w="990" w:type="dxa"/>
            <w:vAlign w:val="center"/>
          </w:tcPr>
          <w:p w14:paraId="44A1044E" w14:textId="7D6D3CD8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38</w:t>
            </w:r>
          </w:p>
        </w:tc>
      </w:tr>
      <w:tr w:rsidR="00CB2548" w:rsidRPr="00E86245" w14:paraId="4FAA3678" w14:textId="77777777" w:rsidTr="009A33D2">
        <w:trPr>
          <w:trHeight w:val="432"/>
        </w:trPr>
        <w:tc>
          <w:tcPr>
            <w:tcW w:w="2340" w:type="dxa"/>
            <w:vAlign w:val="center"/>
          </w:tcPr>
          <w:p w14:paraId="50BE1198" w14:textId="03AB57B6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Receptive Language</w:t>
            </w:r>
          </w:p>
        </w:tc>
        <w:tc>
          <w:tcPr>
            <w:tcW w:w="1166" w:type="dxa"/>
            <w:vAlign w:val="center"/>
          </w:tcPr>
          <w:p w14:paraId="26B5D481" w14:textId="62C41910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724" w:type="dxa"/>
            <w:vAlign w:val="center"/>
          </w:tcPr>
          <w:p w14:paraId="28A61C00" w14:textId="1802588D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90" w:type="dxa"/>
            <w:vAlign w:val="center"/>
          </w:tcPr>
          <w:p w14:paraId="078CFC41" w14:textId="2D0BD59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6.43</w:t>
            </w:r>
          </w:p>
        </w:tc>
        <w:tc>
          <w:tcPr>
            <w:tcW w:w="990" w:type="dxa"/>
            <w:vAlign w:val="center"/>
          </w:tcPr>
          <w:p w14:paraId="46B5EB55" w14:textId="3A0ED14F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85</w:t>
            </w:r>
          </w:p>
        </w:tc>
        <w:tc>
          <w:tcPr>
            <w:tcW w:w="990" w:type="dxa"/>
            <w:vAlign w:val="center"/>
          </w:tcPr>
          <w:p w14:paraId="4C11EBAD" w14:textId="6580A567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8.57</w:t>
            </w:r>
          </w:p>
        </w:tc>
        <w:tc>
          <w:tcPr>
            <w:tcW w:w="990" w:type="dxa"/>
            <w:vAlign w:val="center"/>
          </w:tcPr>
          <w:p w14:paraId="668B36D8" w14:textId="13565B3A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6.44</w:t>
            </w:r>
          </w:p>
        </w:tc>
      </w:tr>
      <w:tr w:rsidR="00CB2548" w:rsidRPr="00E86245" w14:paraId="56BA9AAD" w14:textId="77777777" w:rsidTr="009A33D2">
        <w:trPr>
          <w:trHeight w:val="432"/>
        </w:trPr>
        <w:tc>
          <w:tcPr>
            <w:tcW w:w="2340" w:type="dxa"/>
            <w:vAlign w:val="center"/>
          </w:tcPr>
          <w:p w14:paraId="4FF88AE2" w14:textId="31198020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Fine Motor</w:t>
            </w:r>
          </w:p>
        </w:tc>
        <w:tc>
          <w:tcPr>
            <w:tcW w:w="1166" w:type="dxa"/>
            <w:vAlign w:val="center"/>
          </w:tcPr>
          <w:p w14:paraId="0CF4F285" w14:textId="72F68EB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7.32</w:t>
            </w:r>
          </w:p>
        </w:tc>
        <w:tc>
          <w:tcPr>
            <w:tcW w:w="724" w:type="dxa"/>
            <w:vAlign w:val="center"/>
          </w:tcPr>
          <w:p w14:paraId="2C0899CE" w14:textId="77CF0495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33</w:t>
            </w:r>
          </w:p>
        </w:tc>
        <w:tc>
          <w:tcPr>
            <w:tcW w:w="990" w:type="dxa"/>
            <w:vAlign w:val="center"/>
          </w:tcPr>
          <w:p w14:paraId="6101443B" w14:textId="5BEFC82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7.58</w:t>
            </w:r>
          </w:p>
        </w:tc>
        <w:tc>
          <w:tcPr>
            <w:tcW w:w="990" w:type="dxa"/>
            <w:vAlign w:val="center"/>
          </w:tcPr>
          <w:p w14:paraId="08A387D1" w14:textId="18DF76E3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78</w:t>
            </w:r>
          </w:p>
        </w:tc>
        <w:tc>
          <w:tcPr>
            <w:tcW w:w="990" w:type="dxa"/>
            <w:vAlign w:val="center"/>
          </w:tcPr>
          <w:p w14:paraId="049E247C" w14:textId="4FE0A4B3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61.03</w:t>
            </w:r>
          </w:p>
        </w:tc>
        <w:tc>
          <w:tcPr>
            <w:tcW w:w="990" w:type="dxa"/>
            <w:vAlign w:val="center"/>
          </w:tcPr>
          <w:p w14:paraId="41EA6E6E" w14:textId="781B56B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34</w:t>
            </w:r>
          </w:p>
        </w:tc>
      </w:tr>
      <w:tr w:rsidR="00CB2548" w:rsidRPr="00E86245" w14:paraId="10198F63" w14:textId="77777777" w:rsidTr="009A33D2">
        <w:trPr>
          <w:trHeight w:val="432"/>
        </w:trPr>
        <w:tc>
          <w:tcPr>
            <w:tcW w:w="2340" w:type="dxa"/>
            <w:vAlign w:val="center"/>
          </w:tcPr>
          <w:p w14:paraId="4FCCD349" w14:textId="6DAB0D7F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Gross Motor</w:t>
            </w:r>
          </w:p>
        </w:tc>
        <w:tc>
          <w:tcPr>
            <w:tcW w:w="1166" w:type="dxa"/>
            <w:vAlign w:val="center"/>
          </w:tcPr>
          <w:p w14:paraId="7FD27BB2" w14:textId="4BDBB08F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3.20</w:t>
            </w:r>
          </w:p>
        </w:tc>
        <w:tc>
          <w:tcPr>
            <w:tcW w:w="724" w:type="dxa"/>
            <w:vAlign w:val="center"/>
          </w:tcPr>
          <w:p w14:paraId="48E0563F" w14:textId="46112967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990" w:type="dxa"/>
            <w:vAlign w:val="center"/>
          </w:tcPr>
          <w:p w14:paraId="61598F05" w14:textId="1B6E2AE3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8.49</w:t>
            </w:r>
          </w:p>
        </w:tc>
        <w:tc>
          <w:tcPr>
            <w:tcW w:w="990" w:type="dxa"/>
            <w:vAlign w:val="center"/>
          </w:tcPr>
          <w:p w14:paraId="43D08E61" w14:textId="6C701177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990" w:type="dxa"/>
            <w:vAlign w:val="center"/>
          </w:tcPr>
          <w:p w14:paraId="32F2F7BB" w14:textId="225AFB9E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6.80</w:t>
            </w:r>
          </w:p>
        </w:tc>
        <w:tc>
          <w:tcPr>
            <w:tcW w:w="990" w:type="dxa"/>
            <w:vAlign w:val="center"/>
          </w:tcPr>
          <w:p w14:paraId="2E168844" w14:textId="177399C4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00</w:t>
            </w:r>
          </w:p>
        </w:tc>
      </w:tr>
      <w:tr w:rsidR="00CB2548" w:rsidRPr="00E86245" w14:paraId="7531D965" w14:textId="77777777" w:rsidTr="009A33D2">
        <w:trPr>
          <w:trHeight w:val="432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F9E8834" w14:textId="4D689D36" w:rsidR="00CB2548" w:rsidRPr="00E86245" w:rsidRDefault="00CB2548" w:rsidP="007C7595">
            <w:pPr>
              <w:rPr>
                <w:sz w:val="24"/>
                <w:szCs w:val="24"/>
              </w:rPr>
            </w:pPr>
            <w:r w:rsidRPr="00E86245">
              <w:rPr>
                <w:sz w:val="24"/>
                <w:szCs w:val="24"/>
              </w:rPr>
              <w:t>Visual Receptio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FDC186B" w14:textId="48DEC4FA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8.4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79A19F6D" w14:textId="25377D51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86E21A4" w14:textId="5CCF65BD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40D72F6" w14:textId="1B7EF148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000DCD" w14:textId="6FFB2707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7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41E416C" w14:textId="11152983" w:rsidR="00CB2548" w:rsidRPr="009A33D2" w:rsidRDefault="00CB2548" w:rsidP="007C7595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22</w:t>
            </w:r>
          </w:p>
        </w:tc>
      </w:tr>
    </w:tbl>
    <w:p w14:paraId="0A37242A" w14:textId="1174CB80" w:rsidR="006F2197" w:rsidRPr="009A33D2" w:rsidRDefault="006F2197" w:rsidP="009A33D2">
      <w:pPr>
        <w:spacing w:line="240" w:lineRule="auto"/>
        <w:rPr>
          <w:sz w:val="24"/>
          <w:szCs w:val="24"/>
        </w:rPr>
      </w:pPr>
      <w:proofErr w:type="spellStart"/>
      <w:r w:rsidRPr="00BE6AEF">
        <w:rPr>
          <w:sz w:val="24"/>
          <w:szCs w:val="24"/>
        </w:rPr>
        <w:t>a</w:t>
      </w:r>
      <w:r>
        <w:rPr>
          <w:sz w:val="24"/>
          <w:szCs w:val="24"/>
        </w:rPr>
        <w:t>c</w:t>
      </w:r>
      <w:r w:rsidRPr="00BE6AEF">
        <w:rPr>
          <w:sz w:val="24"/>
          <w:szCs w:val="24"/>
        </w:rPr>
        <w:t>CMV</w:t>
      </w:r>
      <w:proofErr w:type="spellEnd"/>
      <w:r w:rsidRPr="00BE6AEF">
        <w:rPr>
          <w:sz w:val="24"/>
          <w:szCs w:val="24"/>
        </w:rPr>
        <w:t xml:space="preserve">= Asymptomatic </w:t>
      </w:r>
      <w:proofErr w:type="spellStart"/>
      <w:r w:rsidRPr="00BE6AEF">
        <w:rPr>
          <w:sz w:val="24"/>
          <w:szCs w:val="24"/>
        </w:rPr>
        <w:t>cCMV</w:t>
      </w:r>
      <w:proofErr w:type="spellEnd"/>
    </w:p>
    <w:p w14:paraId="146DEE4E" w14:textId="2A5B4372" w:rsidR="00BA6A1B" w:rsidRPr="009A33D2" w:rsidRDefault="00BA6A1B" w:rsidP="009A33D2">
      <w:pPr>
        <w:spacing w:line="240" w:lineRule="auto"/>
        <w:rPr>
          <w:sz w:val="24"/>
          <w:szCs w:val="24"/>
        </w:rPr>
      </w:pPr>
      <w:r w:rsidRPr="009A33D2">
        <w:rPr>
          <w:sz w:val="24"/>
          <w:szCs w:val="24"/>
        </w:rPr>
        <w:t xml:space="preserve">The composite subscale is standardized to a mean of 100 with a standard deviation of 15. All other subscales are standardized to a mean of 50 with a standard deviation of 10. </w:t>
      </w:r>
    </w:p>
    <w:p w14:paraId="6173A7D5" w14:textId="77777777" w:rsidR="00657EBC" w:rsidRPr="00474C28" w:rsidRDefault="00657EBC" w:rsidP="00657EB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Pr="00474C28">
        <w:rPr>
          <w:sz w:val="24"/>
          <w:szCs w:val="24"/>
        </w:rPr>
        <w:t>d=standard deviation; B=</w:t>
      </w:r>
      <w:r>
        <w:rPr>
          <w:sz w:val="24"/>
          <w:szCs w:val="24"/>
        </w:rPr>
        <w:t>beta coefficient</w:t>
      </w:r>
    </w:p>
    <w:p w14:paraId="59D92E8A" w14:textId="77777777" w:rsidR="00BA6A1B" w:rsidRPr="00474C28" w:rsidRDefault="00BA6A1B" w:rsidP="00BA6A1B">
      <w:pPr>
        <w:spacing w:line="240" w:lineRule="auto"/>
        <w:rPr>
          <w:bCs/>
        </w:rPr>
      </w:pPr>
    </w:p>
    <w:p w14:paraId="7BDB4B02" w14:textId="742F8EE0" w:rsidR="00BA6A1B" w:rsidRPr="00690924" w:rsidRDefault="00BA6A1B" w:rsidP="00BA6A1B">
      <w:pPr>
        <w:spacing w:line="480" w:lineRule="auto"/>
      </w:pPr>
      <w:r w:rsidRPr="00690924">
        <w:rPr>
          <w:b/>
        </w:rPr>
        <w:t xml:space="preserve">Table </w:t>
      </w:r>
      <w:r w:rsidR="009D3726">
        <w:rPr>
          <w:b/>
        </w:rPr>
        <w:t>S2</w:t>
      </w:r>
      <w:r w:rsidRPr="00690924">
        <w:rPr>
          <w:b/>
        </w:rPr>
        <w:t>.</w:t>
      </w:r>
      <w:r w:rsidRPr="00690924">
        <w:t xml:space="preserve"> RBS-EC Scores by group</w:t>
      </w:r>
    </w:p>
    <w:tbl>
      <w:tblPr>
        <w:tblStyle w:val="TableGrid"/>
        <w:tblW w:w="89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810"/>
        <w:gridCol w:w="720"/>
        <w:gridCol w:w="720"/>
        <w:gridCol w:w="810"/>
        <w:gridCol w:w="895"/>
        <w:gridCol w:w="720"/>
      </w:tblGrid>
      <w:tr w:rsidR="00CB2548" w:rsidRPr="00E86245" w14:paraId="13CC42DC" w14:textId="77777777" w:rsidTr="009A33D2">
        <w:trPr>
          <w:trHeight w:val="422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26D974A1" w14:textId="77777777" w:rsidR="00CB2548" w:rsidRPr="00E86245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</w:tcPr>
          <w:p w14:paraId="7F5C0359" w14:textId="3FE2B60D" w:rsidR="00CB2548" w:rsidRPr="00A73D83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541DCA">
              <w:rPr>
                <w:b/>
                <w:bCs/>
                <w:sz w:val="24"/>
                <w:szCs w:val="24"/>
                <w:u w:val="single"/>
              </w:rPr>
              <w:t>a</w:t>
            </w:r>
            <w:r>
              <w:rPr>
                <w:b/>
                <w:bCs/>
                <w:sz w:val="24"/>
                <w:szCs w:val="24"/>
                <w:u w:val="single"/>
              </w:rPr>
              <w:t>c</w:t>
            </w:r>
            <w:r w:rsidRPr="00541DCA">
              <w:rPr>
                <w:b/>
                <w:bCs/>
                <w:sz w:val="24"/>
                <w:szCs w:val="24"/>
                <w:u w:val="single"/>
              </w:rPr>
              <w:t>CMV</w:t>
            </w:r>
            <w:proofErr w:type="spellEnd"/>
            <w:r w:rsidRPr="00541DCA">
              <w:rPr>
                <w:b/>
                <w:bCs/>
                <w:sz w:val="24"/>
                <w:szCs w:val="24"/>
                <w:u w:val="single"/>
              </w:rPr>
              <w:t xml:space="preserve"> (N=2</w:t>
            </w:r>
            <w:r>
              <w:rPr>
                <w:b/>
                <w:bCs/>
                <w:sz w:val="24"/>
                <w:szCs w:val="24"/>
                <w:u w:val="single"/>
              </w:rPr>
              <w:t>3</w:t>
            </w:r>
            <w:r w:rsidRPr="00541DCA">
              <w:rPr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</w:tcPr>
          <w:p w14:paraId="07F97CC0" w14:textId="272DA4AB" w:rsidR="00CB2548" w:rsidRPr="00541DCA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>
              <w:rPr>
                <w:b/>
                <w:bCs/>
                <w:sz w:val="24"/>
                <w:szCs w:val="24"/>
                <w:u w:val="single"/>
              </w:rPr>
              <w:t>BCP-</w:t>
            </w:r>
            <w:r w:rsidRPr="00541DCA">
              <w:rPr>
                <w:b/>
                <w:bCs/>
                <w:sz w:val="24"/>
                <w:szCs w:val="24"/>
                <w:u w:val="single"/>
              </w:rPr>
              <w:t>HC (N=</w:t>
            </w:r>
            <w:r>
              <w:rPr>
                <w:b/>
                <w:bCs/>
                <w:sz w:val="24"/>
                <w:szCs w:val="24"/>
                <w:u w:val="single"/>
              </w:rPr>
              <w:t>95</w:t>
            </w:r>
            <w:r w:rsidRPr="00541DCA">
              <w:rPr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vAlign w:val="center"/>
          </w:tcPr>
          <w:p w14:paraId="09337857" w14:textId="2ABEC3CD" w:rsidR="00CB2548" w:rsidRPr="00541DCA" w:rsidRDefault="00CB2548" w:rsidP="00474C28">
            <w:pPr>
              <w:jc w:val="center"/>
              <w:rPr>
                <w:b/>
                <w:bCs/>
                <w:u w:val="single"/>
              </w:rPr>
            </w:pPr>
            <w:r w:rsidRPr="00541DCA">
              <w:rPr>
                <w:b/>
                <w:bCs/>
                <w:sz w:val="24"/>
                <w:szCs w:val="24"/>
                <w:u w:val="single"/>
              </w:rPr>
              <w:t>HC (N=</w:t>
            </w:r>
            <w:r>
              <w:rPr>
                <w:b/>
                <w:bCs/>
                <w:sz w:val="24"/>
                <w:szCs w:val="24"/>
                <w:u w:val="single"/>
              </w:rPr>
              <w:t>30</w:t>
            </w:r>
            <w:r w:rsidRPr="00541DCA">
              <w:rPr>
                <w:b/>
                <w:bCs/>
                <w:sz w:val="24"/>
                <w:szCs w:val="24"/>
                <w:u w:val="single"/>
              </w:rPr>
              <w:t>)</w:t>
            </w:r>
          </w:p>
        </w:tc>
      </w:tr>
      <w:tr w:rsidR="00CB2548" w:rsidRPr="00E86245" w14:paraId="2A94058A" w14:textId="77777777" w:rsidTr="009A33D2">
        <w:trPr>
          <w:trHeight w:val="198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E2DB596" w14:textId="77777777" w:rsidR="00CB2548" w:rsidRPr="00E86245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9BEFCA" w14:textId="77777777" w:rsidR="00CB2548" w:rsidRPr="00541DCA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541DCA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B4B1058" w14:textId="77777777" w:rsidR="00CB2548" w:rsidRPr="00541DCA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541DCA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9BED263" w14:textId="77777777" w:rsidR="00CB2548" w:rsidRPr="00541DCA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541DCA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89A18AD" w14:textId="77777777" w:rsidR="00CB2548" w:rsidRPr="00541DCA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541DCA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AB1704D" w14:textId="77777777" w:rsidR="00CB2548" w:rsidRPr="00541DCA" w:rsidRDefault="00CB2548" w:rsidP="00474C28">
            <w:pPr>
              <w:jc w:val="center"/>
              <w:rPr>
                <w:b/>
                <w:bCs/>
              </w:rPr>
            </w:pPr>
            <w:r w:rsidRPr="00541DCA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42E1071" w14:textId="77777777" w:rsidR="00CB2548" w:rsidRPr="00541DCA" w:rsidRDefault="00CB2548" w:rsidP="00474C28">
            <w:pPr>
              <w:jc w:val="center"/>
              <w:rPr>
                <w:b/>
                <w:bCs/>
              </w:rPr>
            </w:pPr>
            <w:r w:rsidRPr="00541DCA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CB2548" w:rsidRPr="00E86245" w14:paraId="198A48F0" w14:textId="77777777" w:rsidTr="009A33D2">
        <w:trPr>
          <w:trHeight w:val="350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0BA54FE9" w14:textId="2145610B" w:rsidR="00CB2548" w:rsidRPr="00B07132" w:rsidRDefault="00CB2548" w:rsidP="00D471AB">
            <w:pPr>
              <w:rPr>
                <w:bCs/>
                <w:sz w:val="24"/>
                <w:szCs w:val="24"/>
              </w:rPr>
            </w:pPr>
            <w:r w:rsidRPr="00B07132">
              <w:rPr>
                <w:bCs/>
                <w:sz w:val="24"/>
                <w:szCs w:val="24"/>
              </w:rPr>
              <w:t>Composite Endorse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FF749C7" w14:textId="37F04A84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D6309C" w14:textId="18676AD8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01397EE" w14:textId="527A9F7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AB85555" w14:textId="454528A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.6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0CAE8FD9" w14:textId="0936130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FD135F3" w14:textId="7A856E8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5.53</w:t>
            </w:r>
          </w:p>
        </w:tc>
      </w:tr>
      <w:tr w:rsidR="00CB2548" w:rsidRPr="00E86245" w14:paraId="793BE857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691CE997" w14:textId="4905E198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osite Mean Frequency</w:t>
            </w:r>
          </w:p>
        </w:tc>
        <w:tc>
          <w:tcPr>
            <w:tcW w:w="810" w:type="dxa"/>
            <w:vAlign w:val="center"/>
          </w:tcPr>
          <w:p w14:paraId="153A2DDC" w14:textId="6BEF041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0" w:type="dxa"/>
            <w:vAlign w:val="center"/>
          </w:tcPr>
          <w:p w14:paraId="73FE08E4" w14:textId="4B7CE3B6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14:paraId="73A806F7" w14:textId="1138929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0" w:type="dxa"/>
            <w:vAlign w:val="center"/>
          </w:tcPr>
          <w:p w14:paraId="1020208D" w14:textId="425D4E2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95" w:type="dxa"/>
            <w:vAlign w:val="center"/>
          </w:tcPr>
          <w:p w14:paraId="3B8D8D93" w14:textId="108CF695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720" w:type="dxa"/>
            <w:vAlign w:val="center"/>
          </w:tcPr>
          <w:p w14:paraId="407D1DC3" w14:textId="0ADC6AA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48</w:t>
            </w:r>
          </w:p>
        </w:tc>
      </w:tr>
      <w:tr w:rsidR="00CB2548" w:rsidRPr="00E86245" w14:paraId="62AB386D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0A4D37A9" w14:textId="4ABE4CD9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etitive Behavior Endorsed</w:t>
            </w:r>
          </w:p>
        </w:tc>
        <w:tc>
          <w:tcPr>
            <w:tcW w:w="810" w:type="dxa"/>
            <w:vAlign w:val="center"/>
          </w:tcPr>
          <w:p w14:paraId="4F5D1128" w14:textId="44F3545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20" w:type="dxa"/>
            <w:vAlign w:val="center"/>
          </w:tcPr>
          <w:p w14:paraId="4067FF4D" w14:textId="45F6793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20" w:type="dxa"/>
            <w:vAlign w:val="center"/>
          </w:tcPr>
          <w:p w14:paraId="70BA09A8" w14:textId="1B964D3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6.39</w:t>
            </w:r>
          </w:p>
        </w:tc>
        <w:tc>
          <w:tcPr>
            <w:tcW w:w="810" w:type="dxa"/>
            <w:vAlign w:val="center"/>
          </w:tcPr>
          <w:p w14:paraId="2C116652" w14:textId="701CFCF6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3.12</w:t>
            </w:r>
          </w:p>
        </w:tc>
        <w:tc>
          <w:tcPr>
            <w:tcW w:w="895" w:type="dxa"/>
            <w:vAlign w:val="center"/>
          </w:tcPr>
          <w:p w14:paraId="328F2E08" w14:textId="23215C3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87</w:t>
            </w:r>
          </w:p>
        </w:tc>
        <w:tc>
          <w:tcPr>
            <w:tcW w:w="720" w:type="dxa"/>
            <w:vAlign w:val="center"/>
          </w:tcPr>
          <w:p w14:paraId="39E5C55E" w14:textId="51DC2EC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16</w:t>
            </w:r>
          </w:p>
        </w:tc>
      </w:tr>
      <w:tr w:rsidR="00CB2548" w:rsidRPr="00E86245" w14:paraId="2953B094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5DA0978B" w14:textId="184F3ED6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etitive Behavior Mean Frequency</w:t>
            </w:r>
          </w:p>
        </w:tc>
        <w:tc>
          <w:tcPr>
            <w:tcW w:w="810" w:type="dxa"/>
            <w:vAlign w:val="center"/>
          </w:tcPr>
          <w:p w14:paraId="74E2A98D" w14:textId="06FC79D8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20" w:type="dxa"/>
            <w:vAlign w:val="center"/>
          </w:tcPr>
          <w:p w14:paraId="368F824E" w14:textId="1EDB014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20" w:type="dxa"/>
            <w:vAlign w:val="center"/>
          </w:tcPr>
          <w:p w14:paraId="3A86BC62" w14:textId="52CBCD6A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10" w:type="dxa"/>
            <w:vAlign w:val="center"/>
          </w:tcPr>
          <w:p w14:paraId="5DF5D178" w14:textId="6F943B3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95" w:type="dxa"/>
            <w:vAlign w:val="center"/>
          </w:tcPr>
          <w:p w14:paraId="3A71C894" w14:textId="24AF9EE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20" w:type="dxa"/>
            <w:vAlign w:val="center"/>
          </w:tcPr>
          <w:p w14:paraId="3A28A364" w14:textId="0070683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13</w:t>
            </w:r>
          </w:p>
        </w:tc>
      </w:tr>
      <w:tr w:rsidR="00CB2548" w:rsidRPr="00E86245" w14:paraId="1ED31B33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0AA9E819" w14:textId="77892C8B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tual Behavior Endorsed</w:t>
            </w:r>
          </w:p>
        </w:tc>
        <w:tc>
          <w:tcPr>
            <w:tcW w:w="810" w:type="dxa"/>
            <w:vAlign w:val="center"/>
          </w:tcPr>
          <w:p w14:paraId="3339C1C1" w14:textId="735B3E2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20" w:type="dxa"/>
            <w:vAlign w:val="center"/>
          </w:tcPr>
          <w:p w14:paraId="49CAC535" w14:textId="0E6C4A25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20" w:type="dxa"/>
            <w:vAlign w:val="center"/>
          </w:tcPr>
          <w:p w14:paraId="02FC4FA9" w14:textId="6B6522B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  <w:vAlign w:val="center"/>
          </w:tcPr>
          <w:p w14:paraId="2488ABDC" w14:textId="21F1A5F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95" w:type="dxa"/>
            <w:vAlign w:val="center"/>
          </w:tcPr>
          <w:p w14:paraId="2A35E9DF" w14:textId="4E77D1E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20" w:type="dxa"/>
            <w:vAlign w:val="center"/>
          </w:tcPr>
          <w:p w14:paraId="7159DD69" w14:textId="65BCBCC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11</w:t>
            </w:r>
          </w:p>
        </w:tc>
      </w:tr>
      <w:tr w:rsidR="00CB2548" w:rsidRPr="00E86245" w14:paraId="4CF5CD26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23C74893" w14:textId="6C6BCF17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tual Behavior Mean Frequency</w:t>
            </w:r>
          </w:p>
        </w:tc>
        <w:tc>
          <w:tcPr>
            <w:tcW w:w="810" w:type="dxa"/>
            <w:vAlign w:val="center"/>
          </w:tcPr>
          <w:p w14:paraId="2F37E919" w14:textId="14A3C03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14:paraId="0EF638AE" w14:textId="6910E8B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20" w:type="dxa"/>
            <w:vAlign w:val="center"/>
          </w:tcPr>
          <w:p w14:paraId="16E92176" w14:textId="48BCE1A4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0" w:type="dxa"/>
            <w:vAlign w:val="center"/>
          </w:tcPr>
          <w:p w14:paraId="08B572D4" w14:textId="112921A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5" w:type="dxa"/>
            <w:vAlign w:val="center"/>
          </w:tcPr>
          <w:p w14:paraId="3402E304" w14:textId="71FCCBA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0" w:type="dxa"/>
            <w:vAlign w:val="center"/>
          </w:tcPr>
          <w:p w14:paraId="6DCBEC8A" w14:textId="0A1E74A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4</w:t>
            </w:r>
          </w:p>
        </w:tc>
      </w:tr>
      <w:tr w:rsidR="00CB2548" w:rsidRPr="00E86245" w14:paraId="647F320F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0CCC0000" w14:textId="063EC1A4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trictive Behavior Endorsed</w:t>
            </w:r>
          </w:p>
        </w:tc>
        <w:tc>
          <w:tcPr>
            <w:tcW w:w="810" w:type="dxa"/>
            <w:vAlign w:val="center"/>
          </w:tcPr>
          <w:p w14:paraId="0928C7A3" w14:textId="4D6EFFF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20" w:type="dxa"/>
            <w:vAlign w:val="center"/>
          </w:tcPr>
          <w:p w14:paraId="7C7F5E33" w14:textId="365E8EE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20" w:type="dxa"/>
            <w:vAlign w:val="center"/>
          </w:tcPr>
          <w:p w14:paraId="3D4DCE40" w14:textId="649C3A0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10" w:type="dxa"/>
            <w:vAlign w:val="center"/>
          </w:tcPr>
          <w:p w14:paraId="6CEE53AD" w14:textId="586A4A9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95" w:type="dxa"/>
            <w:vAlign w:val="center"/>
          </w:tcPr>
          <w:p w14:paraId="0E0CF94E" w14:textId="00BDA52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90</w:t>
            </w:r>
          </w:p>
        </w:tc>
        <w:tc>
          <w:tcPr>
            <w:tcW w:w="720" w:type="dxa"/>
            <w:vAlign w:val="center"/>
          </w:tcPr>
          <w:p w14:paraId="22C4D6B7" w14:textId="0676B36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11</w:t>
            </w:r>
          </w:p>
        </w:tc>
      </w:tr>
      <w:tr w:rsidR="00CB2548" w:rsidRPr="00E86245" w14:paraId="05BED3C7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7EB0520C" w14:textId="3931526B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trictive Behavior Mean Frequency</w:t>
            </w:r>
          </w:p>
        </w:tc>
        <w:tc>
          <w:tcPr>
            <w:tcW w:w="810" w:type="dxa"/>
            <w:vAlign w:val="center"/>
          </w:tcPr>
          <w:p w14:paraId="4D488614" w14:textId="12CC1F4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14:paraId="724C8082" w14:textId="3BD99F8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20" w:type="dxa"/>
            <w:vAlign w:val="center"/>
          </w:tcPr>
          <w:p w14:paraId="7BEAF3DC" w14:textId="26C8D9D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0" w:type="dxa"/>
            <w:vAlign w:val="center"/>
          </w:tcPr>
          <w:p w14:paraId="7F9A29D7" w14:textId="025A893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95" w:type="dxa"/>
            <w:vAlign w:val="center"/>
          </w:tcPr>
          <w:p w14:paraId="58442519" w14:textId="664FCB7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20" w:type="dxa"/>
            <w:vAlign w:val="center"/>
          </w:tcPr>
          <w:p w14:paraId="495023FF" w14:textId="1E3D7A1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65</w:t>
            </w:r>
          </w:p>
        </w:tc>
      </w:tr>
      <w:tr w:rsidR="00CB2548" w:rsidRPr="00E86245" w14:paraId="7DB35CCC" w14:textId="77777777" w:rsidTr="009A33D2">
        <w:trPr>
          <w:trHeight w:val="432"/>
        </w:trPr>
        <w:tc>
          <w:tcPr>
            <w:tcW w:w="4320" w:type="dxa"/>
            <w:vAlign w:val="center"/>
          </w:tcPr>
          <w:p w14:paraId="04CF20C9" w14:textId="3987810E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Injurious Behavior Endorsed</w:t>
            </w:r>
          </w:p>
        </w:tc>
        <w:tc>
          <w:tcPr>
            <w:tcW w:w="810" w:type="dxa"/>
            <w:vAlign w:val="center"/>
          </w:tcPr>
          <w:p w14:paraId="192967EF" w14:textId="37807C86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20" w:type="dxa"/>
            <w:vAlign w:val="center"/>
          </w:tcPr>
          <w:p w14:paraId="6484F60B" w14:textId="5735E9C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20" w:type="dxa"/>
            <w:vAlign w:val="center"/>
          </w:tcPr>
          <w:p w14:paraId="5BDFE301" w14:textId="4A578ED4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0" w:type="dxa"/>
            <w:vAlign w:val="center"/>
          </w:tcPr>
          <w:p w14:paraId="3714837E" w14:textId="1C0F32A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95" w:type="dxa"/>
            <w:vAlign w:val="center"/>
          </w:tcPr>
          <w:p w14:paraId="2905425B" w14:textId="0E182AFC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20" w:type="dxa"/>
            <w:vAlign w:val="center"/>
          </w:tcPr>
          <w:p w14:paraId="49CF5EC5" w14:textId="5035BCF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88</w:t>
            </w:r>
          </w:p>
        </w:tc>
      </w:tr>
      <w:tr w:rsidR="00CB2548" w:rsidRPr="00E86245" w14:paraId="17E7275B" w14:textId="77777777" w:rsidTr="009A33D2">
        <w:trPr>
          <w:trHeight w:val="432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64FC05CD" w14:textId="19CA2430" w:rsidR="00CB2548" w:rsidRPr="00E86245" w:rsidRDefault="00CB2548" w:rsidP="00D471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Injurious Behavior Mean Freque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37787E1" w14:textId="38A045F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BA486A0" w14:textId="77AA2CC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1CD7155" w14:textId="5685237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1818F1E" w14:textId="4CAE5D3A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625C1F14" w14:textId="583B6178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321306A" w14:textId="79172BE8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49</w:t>
            </w:r>
          </w:p>
        </w:tc>
      </w:tr>
    </w:tbl>
    <w:p w14:paraId="0CB67141" w14:textId="77777777" w:rsidR="006F2197" w:rsidRDefault="006F2197" w:rsidP="009A33D2">
      <w:pPr>
        <w:spacing w:line="240" w:lineRule="auto"/>
        <w:rPr>
          <w:sz w:val="24"/>
          <w:szCs w:val="24"/>
        </w:rPr>
      </w:pPr>
      <w:proofErr w:type="spellStart"/>
      <w:r w:rsidRPr="00BE6AEF">
        <w:rPr>
          <w:sz w:val="24"/>
          <w:szCs w:val="24"/>
        </w:rPr>
        <w:t>a</w:t>
      </w:r>
      <w:r>
        <w:rPr>
          <w:sz w:val="24"/>
          <w:szCs w:val="24"/>
        </w:rPr>
        <w:t>c</w:t>
      </w:r>
      <w:r w:rsidRPr="00BE6AEF">
        <w:rPr>
          <w:sz w:val="24"/>
          <w:szCs w:val="24"/>
        </w:rPr>
        <w:t>CMV</w:t>
      </w:r>
      <w:proofErr w:type="spellEnd"/>
      <w:r w:rsidRPr="00BE6AEF">
        <w:rPr>
          <w:sz w:val="24"/>
          <w:szCs w:val="24"/>
        </w:rPr>
        <w:t xml:space="preserve">= Asymptomatic </w:t>
      </w:r>
      <w:proofErr w:type="spellStart"/>
      <w:r w:rsidRPr="00BE6AEF">
        <w:rPr>
          <w:sz w:val="24"/>
          <w:szCs w:val="24"/>
        </w:rPr>
        <w:t>cCMV</w:t>
      </w:r>
      <w:proofErr w:type="spellEnd"/>
    </w:p>
    <w:p w14:paraId="726B80E8" w14:textId="77777777" w:rsidR="00657EBC" w:rsidRPr="00474C28" w:rsidRDefault="00657EBC" w:rsidP="00657EB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Pr="00474C28">
        <w:rPr>
          <w:sz w:val="24"/>
          <w:szCs w:val="24"/>
        </w:rPr>
        <w:t>d=standard deviation; B=</w:t>
      </w:r>
      <w:r>
        <w:rPr>
          <w:sz w:val="24"/>
          <w:szCs w:val="24"/>
        </w:rPr>
        <w:t>beta coefficient</w:t>
      </w:r>
    </w:p>
    <w:p w14:paraId="52EDB456" w14:textId="77777777" w:rsidR="00657EBC" w:rsidRDefault="00657EBC" w:rsidP="006F2197">
      <w:pPr>
        <w:spacing w:line="480" w:lineRule="auto"/>
        <w:rPr>
          <w:sz w:val="24"/>
          <w:szCs w:val="24"/>
        </w:rPr>
      </w:pPr>
    </w:p>
    <w:p w14:paraId="19DD8223" w14:textId="77777777" w:rsidR="00BA6A1B" w:rsidRDefault="00BA6A1B" w:rsidP="00BA6A1B">
      <w:pPr>
        <w:spacing w:line="480" w:lineRule="auto"/>
        <w:rPr>
          <w:b/>
        </w:rPr>
      </w:pPr>
    </w:p>
    <w:p w14:paraId="61D63568" w14:textId="73D2263C" w:rsidR="00BA6A1B" w:rsidRDefault="00BA6A1B" w:rsidP="00BA6A1B">
      <w:pPr>
        <w:spacing w:line="480" w:lineRule="auto"/>
      </w:pPr>
      <w:r w:rsidRPr="00690924">
        <w:rPr>
          <w:b/>
        </w:rPr>
        <w:t xml:space="preserve">Table </w:t>
      </w:r>
      <w:r w:rsidR="009D3726">
        <w:rPr>
          <w:b/>
        </w:rPr>
        <w:t>S3</w:t>
      </w:r>
      <w:r w:rsidRPr="00690924">
        <w:rPr>
          <w:b/>
        </w:rPr>
        <w:t>.</w:t>
      </w:r>
      <w:r w:rsidRPr="00690924">
        <w:t xml:space="preserve"> ITSEA Scores by group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166"/>
        <w:gridCol w:w="634"/>
        <w:gridCol w:w="1350"/>
        <w:gridCol w:w="630"/>
        <w:gridCol w:w="990"/>
        <w:gridCol w:w="990"/>
      </w:tblGrid>
      <w:tr w:rsidR="00CB2548" w:rsidRPr="00E86245" w14:paraId="7A2D01F7" w14:textId="77777777" w:rsidTr="009A33D2">
        <w:trPr>
          <w:trHeight w:val="422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1CBB590" w14:textId="77777777" w:rsidR="00CB2548" w:rsidRPr="00D81E3D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2F014CE6" w14:textId="7E264E79" w:rsidR="00CB2548" w:rsidRPr="00182401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6707B">
              <w:rPr>
                <w:b/>
                <w:bCs/>
                <w:sz w:val="24"/>
                <w:szCs w:val="24"/>
                <w:u w:val="single"/>
              </w:rPr>
              <w:t>a</w:t>
            </w:r>
            <w:r>
              <w:rPr>
                <w:b/>
                <w:bCs/>
                <w:sz w:val="24"/>
                <w:szCs w:val="24"/>
                <w:u w:val="single"/>
              </w:rPr>
              <w:t>c</w:t>
            </w:r>
            <w:r w:rsidRPr="0036707B">
              <w:rPr>
                <w:b/>
                <w:bCs/>
                <w:sz w:val="24"/>
                <w:szCs w:val="24"/>
                <w:u w:val="single"/>
              </w:rPr>
              <w:t>CMV</w:t>
            </w:r>
            <w:proofErr w:type="spellEnd"/>
            <w:r w:rsidRPr="0036707B">
              <w:rPr>
                <w:b/>
                <w:bCs/>
                <w:sz w:val="24"/>
                <w:szCs w:val="24"/>
                <w:u w:val="single"/>
              </w:rPr>
              <w:t xml:space="preserve"> (N=2</w:t>
            </w:r>
            <w:r w:rsidRPr="00D81E3D">
              <w:rPr>
                <w:b/>
                <w:bCs/>
                <w:sz w:val="24"/>
                <w:szCs w:val="24"/>
                <w:u w:val="single"/>
              </w:rPr>
              <w:t>0</w:t>
            </w:r>
            <w:r w:rsidRPr="0036707B">
              <w:rPr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5FEFE97F" w14:textId="4F684649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>
              <w:rPr>
                <w:b/>
                <w:bCs/>
                <w:sz w:val="24"/>
                <w:szCs w:val="24"/>
                <w:u w:val="single"/>
              </w:rPr>
              <w:t xml:space="preserve">BCP </w:t>
            </w:r>
            <w:r w:rsidRPr="0036707B">
              <w:rPr>
                <w:b/>
                <w:bCs/>
                <w:sz w:val="24"/>
                <w:szCs w:val="24"/>
                <w:u w:val="single"/>
              </w:rPr>
              <w:t>HC (N=</w:t>
            </w:r>
            <w:r>
              <w:rPr>
                <w:b/>
                <w:bCs/>
                <w:sz w:val="24"/>
                <w:szCs w:val="24"/>
                <w:u w:val="single"/>
              </w:rPr>
              <w:t>71</w:t>
            </w:r>
            <w:r w:rsidRPr="00D81E3D">
              <w:rPr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11DD9417" w14:textId="4C9D8CC2" w:rsidR="00CB2548" w:rsidRPr="0036707B" w:rsidRDefault="00CB2548" w:rsidP="00474C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 (N=30)</w:t>
            </w:r>
          </w:p>
        </w:tc>
      </w:tr>
      <w:tr w:rsidR="00CB2548" w:rsidRPr="00E86245" w14:paraId="2914281C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98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BB15060" w14:textId="77777777" w:rsidR="00CB2548" w:rsidRPr="00D81E3D" w:rsidRDefault="00CB2548" w:rsidP="00474C2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C653F3A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6337716E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1076F3D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5434EAC" w14:textId="77777777" w:rsidR="00CB2548" w:rsidRPr="0036707B" w:rsidRDefault="00CB2548" w:rsidP="00474C28">
            <w:pPr>
              <w:jc w:val="center"/>
              <w:rPr>
                <w:b/>
                <w:bCs/>
                <w:sz w:val="24"/>
                <w:szCs w:val="24"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22E22AF" w14:textId="77777777" w:rsidR="00CB2548" w:rsidRPr="0036707B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EF55357" w14:textId="77777777" w:rsidR="00CB2548" w:rsidRPr="0036707B" w:rsidRDefault="00CB2548" w:rsidP="00474C28">
            <w:pPr>
              <w:jc w:val="center"/>
              <w:rPr>
                <w:b/>
                <w:bCs/>
              </w:rPr>
            </w:pPr>
            <w:r w:rsidRPr="0036707B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CB2548" w:rsidRPr="00E86245" w14:paraId="2AD09B9C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55383D5" w14:textId="2744CD16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Externalizing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FF524B2" w14:textId="7962213A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4.2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2A8DA1D9" w14:textId="44A19B9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686CBF0" w14:textId="06DBC575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5.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C4A8250" w14:textId="3832D0C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17625E1" w14:textId="10812443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C981B62" w14:textId="4558E55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6.42</w:t>
            </w:r>
          </w:p>
        </w:tc>
      </w:tr>
      <w:tr w:rsidR="00CB2548" w:rsidRPr="00E86245" w14:paraId="212278B4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vAlign w:val="center"/>
          </w:tcPr>
          <w:p w14:paraId="1FEE6CAA" w14:textId="679E71CB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Internalizing</w:t>
            </w:r>
          </w:p>
        </w:tc>
        <w:tc>
          <w:tcPr>
            <w:tcW w:w="1166" w:type="dxa"/>
            <w:vAlign w:val="center"/>
          </w:tcPr>
          <w:p w14:paraId="18CB8A0E" w14:textId="7E644ED7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3.30</w:t>
            </w:r>
          </w:p>
        </w:tc>
        <w:tc>
          <w:tcPr>
            <w:tcW w:w="634" w:type="dxa"/>
            <w:vAlign w:val="center"/>
          </w:tcPr>
          <w:p w14:paraId="537BFBD3" w14:textId="69318C6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350" w:type="dxa"/>
            <w:vAlign w:val="center"/>
          </w:tcPr>
          <w:p w14:paraId="5678A518" w14:textId="2CE561C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2.92</w:t>
            </w:r>
          </w:p>
        </w:tc>
        <w:tc>
          <w:tcPr>
            <w:tcW w:w="630" w:type="dxa"/>
            <w:vAlign w:val="center"/>
          </w:tcPr>
          <w:p w14:paraId="6D626295" w14:textId="76E4045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31</w:t>
            </w:r>
          </w:p>
        </w:tc>
        <w:tc>
          <w:tcPr>
            <w:tcW w:w="990" w:type="dxa"/>
            <w:vAlign w:val="center"/>
          </w:tcPr>
          <w:p w14:paraId="726CD84D" w14:textId="2488B9D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4.30</w:t>
            </w:r>
          </w:p>
        </w:tc>
        <w:tc>
          <w:tcPr>
            <w:tcW w:w="990" w:type="dxa"/>
            <w:vAlign w:val="center"/>
          </w:tcPr>
          <w:p w14:paraId="54B2EAA6" w14:textId="2C4EDE73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9.36</w:t>
            </w:r>
          </w:p>
        </w:tc>
      </w:tr>
      <w:tr w:rsidR="00CB2548" w:rsidRPr="00E86245" w14:paraId="0A6AAAB3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vAlign w:val="center"/>
          </w:tcPr>
          <w:p w14:paraId="427D56C6" w14:textId="0B4606A6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Dysregulation</w:t>
            </w:r>
          </w:p>
        </w:tc>
        <w:tc>
          <w:tcPr>
            <w:tcW w:w="1166" w:type="dxa"/>
            <w:vAlign w:val="center"/>
          </w:tcPr>
          <w:p w14:paraId="5D76CB69" w14:textId="68B8BE16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0.40</w:t>
            </w:r>
          </w:p>
        </w:tc>
        <w:tc>
          <w:tcPr>
            <w:tcW w:w="634" w:type="dxa"/>
            <w:vAlign w:val="center"/>
          </w:tcPr>
          <w:p w14:paraId="3166610C" w14:textId="126149C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350" w:type="dxa"/>
            <w:vAlign w:val="center"/>
          </w:tcPr>
          <w:p w14:paraId="3FA5E466" w14:textId="3959285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3.27</w:t>
            </w:r>
          </w:p>
        </w:tc>
        <w:tc>
          <w:tcPr>
            <w:tcW w:w="630" w:type="dxa"/>
            <w:vAlign w:val="center"/>
          </w:tcPr>
          <w:p w14:paraId="5A37EB21" w14:textId="2C6CAC6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990" w:type="dxa"/>
            <w:vAlign w:val="center"/>
          </w:tcPr>
          <w:p w14:paraId="2E44352B" w14:textId="601DCFD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0.40</w:t>
            </w:r>
          </w:p>
        </w:tc>
        <w:tc>
          <w:tcPr>
            <w:tcW w:w="990" w:type="dxa"/>
            <w:vAlign w:val="center"/>
          </w:tcPr>
          <w:p w14:paraId="09B886D8" w14:textId="72BC4E3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1.55</w:t>
            </w:r>
          </w:p>
        </w:tc>
      </w:tr>
      <w:tr w:rsidR="00CB2548" w:rsidRPr="00E86245" w14:paraId="0C0DEB62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vAlign w:val="center"/>
          </w:tcPr>
          <w:p w14:paraId="39235C5D" w14:textId="129BA0DD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Competence</w:t>
            </w:r>
          </w:p>
        </w:tc>
        <w:tc>
          <w:tcPr>
            <w:tcW w:w="1166" w:type="dxa"/>
            <w:vAlign w:val="center"/>
          </w:tcPr>
          <w:p w14:paraId="1C9B2343" w14:textId="3D107FC6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1.95</w:t>
            </w:r>
          </w:p>
        </w:tc>
        <w:tc>
          <w:tcPr>
            <w:tcW w:w="634" w:type="dxa"/>
            <w:vAlign w:val="center"/>
          </w:tcPr>
          <w:p w14:paraId="06A47079" w14:textId="3D029DF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350" w:type="dxa"/>
            <w:vAlign w:val="center"/>
          </w:tcPr>
          <w:p w14:paraId="6D7B8F19" w14:textId="287371D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2.44</w:t>
            </w:r>
          </w:p>
        </w:tc>
        <w:tc>
          <w:tcPr>
            <w:tcW w:w="630" w:type="dxa"/>
            <w:vAlign w:val="center"/>
          </w:tcPr>
          <w:p w14:paraId="382D9450" w14:textId="6FE3F04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7.77</w:t>
            </w:r>
          </w:p>
        </w:tc>
        <w:tc>
          <w:tcPr>
            <w:tcW w:w="990" w:type="dxa"/>
            <w:vAlign w:val="center"/>
          </w:tcPr>
          <w:p w14:paraId="479F9FFF" w14:textId="16865241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43.57</w:t>
            </w:r>
          </w:p>
        </w:tc>
        <w:tc>
          <w:tcPr>
            <w:tcW w:w="990" w:type="dxa"/>
            <w:vAlign w:val="center"/>
          </w:tcPr>
          <w:p w14:paraId="51C9D8CB" w14:textId="3A0E3565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8.94</w:t>
            </w:r>
          </w:p>
        </w:tc>
      </w:tr>
      <w:tr w:rsidR="00CB2548" w:rsidRPr="00E86245" w14:paraId="32DDC73B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vAlign w:val="center"/>
          </w:tcPr>
          <w:p w14:paraId="0D0BC680" w14:textId="2CB1EEA5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Maladaptive</w:t>
            </w:r>
          </w:p>
        </w:tc>
        <w:tc>
          <w:tcPr>
            <w:tcW w:w="1166" w:type="dxa"/>
            <w:vAlign w:val="center"/>
          </w:tcPr>
          <w:p w14:paraId="17CAE34F" w14:textId="4E233CDB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4" w:type="dxa"/>
            <w:vAlign w:val="center"/>
          </w:tcPr>
          <w:p w14:paraId="5D7F1A20" w14:textId="38E27D3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50" w:type="dxa"/>
            <w:vAlign w:val="center"/>
          </w:tcPr>
          <w:p w14:paraId="701A21F4" w14:textId="63EB8BA3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0" w:type="dxa"/>
            <w:vAlign w:val="center"/>
          </w:tcPr>
          <w:p w14:paraId="35956FCC" w14:textId="5E58DD6E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vAlign w:val="center"/>
          </w:tcPr>
          <w:p w14:paraId="40EEBD26" w14:textId="1233B06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vAlign w:val="center"/>
          </w:tcPr>
          <w:p w14:paraId="21DB450E" w14:textId="640371C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08</w:t>
            </w:r>
          </w:p>
        </w:tc>
      </w:tr>
      <w:tr w:rsidR="00CB2548" w:rsidRPr="00E86245" w14:paraId="3616D5CE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vAlign w:val="center"/>
          </w:tcPr>
          <w:p w14:paraId="0130EA38" w14:textId="12520C3A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Social Relatedness</w:t>
            </w:r>
          </w:p>
        </w:tc>
        <w:tc>
          <w:tcPr>
            <w:tcW w:w="1166" w:type="dxa"/>
            <w:vAlign w:val="center"/>
          </w:tcPr>
          <w:p w14:paraId="4C961A45" w14:textId="732FC92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72</w:t>
            </w:r>
          </w:p>
        </w:tc>
        <w:tc>
          <w:tcPr>
            <w:tcW w:w="634" w:type="dxa"/>
            <w:vAlign w:val="center"/>
          </w:tcPr>
          <w:p w14:paraId="357A9E30" w14:textId="0B441D42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50" w:type="dxa"/>
            <w:vAlign w:val="center"/>
          </w:tcPr>
          <w:p w14:paraId="3C136391" w14:textId="4F2322D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30" w:type="dxa"/>
            <w:vAlign w:val="center"/>
          </w:tcPr>
          <w:p w14:paraId="4EDF7A22" w14:textId="11FCCFAD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vAlign w:val="center"/>
          </w:tcPr>
          <w:p w14:paraId="6E5D36A0" w14:textId="2AB7E874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90" w:type="dxa"/>
            <w:vAlign w:val="center"/>
          </w:tcPr>
          <w:p w14:paraId="090594E2" w14:textId="6C5D845A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2</w:t>
            </w:r>
          </w:p>
        </w:tc>
      </w:tr>
      <w:tr w:rsidR="00CB2548" w:rsidRPr="00E86245" w14:paraId="14E007F5" w14:textId="77777777" w:rsidTr="009A33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5151482" w14:textId="0A623160" w:rsidR="00CB2548" w:rsidRPr="00D81E3D" w:rsidRDefault="00CB2548" w:rsidP="00D471AB">
            <w:pPr>
              <w:rPr>
                <w:sz w:val="24"/>
                <w:szCs w:val="24"/>
              </w:rPr>
            </w:pPr>
            <w:r w:rsidRPr="00D81E3D">
              <w:rPr>
                <w:sz w:val="24"/>
                <w:szCs w:val="24"/>
              </w:rPr>
              <w:t>Atypical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4C07C72" w14:textId="5AAB6535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5772E440" w14:textId="7C568D79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AB45FC" w14:textId="1F7E5864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EA8D379" w14:textId="4D11AA80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DC5BDC6" w14:textId="39C6D6DA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60E0F39" w14:textId="1C2D47AF" w:rsidR="00CB2548" w:rsidRPr="009A33D2" w:rsidRDefault="00CB2548" w:rsidP="00D471AB">
            <w:pPr>
              <w:jc w:val="center"/>
              <w:rPr>
                <w:color w:val="000000"/>
                <w:sz w:val="24"/>
                <w:szCs w:val="24"/>
              </w:rPr>
            </w:pPr>
            <w:r w:rsidRPr="009A33D2">
              <w:rPr>
                <w:color w:val="000000"/>
                <w:sz w:val="24"/>
                <w:szCs w:val="24"/>
              </w:rPr>
              <w:t>0.23</w:t>
            </w:r>
          </w:p>
        </w:tc>
      </w:tr>
    </w:tbl>
    <w:p w14:paraId="5B3FC4A3" w14:textId="77777777" w:rsidR="006F2197" w:rsidRDefault="006F2197" w:rsidP="009A33D2">
      <w:pPr>
        <w:spacing w:line="240" w:lineRule="auto"/>
        <w:rPr>
          <w:sz w:val="24"/>
          <w:szCs w:val="24"/>
        </w:rPr>
      </w:pPr>
      <w:proofErr w:type="spellStart"/>
      <w:r w:rsidRPr="00BE6AEF">
        <w:rPr>
          <w:sz w:val="24"/>
          <w:szCs w:val="24"/>
        </w:rPr>
        <w:t>a</w:t>
      </w:r>
      <w:r>
        <w:rPr>
          <w:sz w:val="24"/>
          <w:szCs w:val="24"/>
        </w:rPr>
        <w:t>c</w:t>
      </w:r>
      <w:r w:rsidRPr="00BE6AEF">
        <w:rPr>
          <w:sz w:val="24"/>
          <w:szCs w:val="24"/>
        </w:rPr>
        <w:t>CMV</w:t>
      </w:r>
      <w:proofErr w:type="spellEnd"/>
      <w:r w:rsidRPr="00BE6AEF">
        <w:rPr>
          <w:sz w:val="24"/>
          <w:szCs w:val="24"/>
        </w:rPr>
        <w:t xml:space="preserve">= Asymptomatic </w:t>
      </w:r>
      <w:proofErr w:type="spellStart"/>
      <w:r w:rsidRPr="00BE6AEF">
        <w:rPr>
          <w:sz w:val="24"/>
          <w:szCs w:val="24"/>
        </w:rPr>
        <w:t>cCMV</w:t>
      </w:r>
      <w:proofErr w:type="spellEnd"/>
    </w:p>
    <w:p w14:paraId="5F7887E6" w14:textId="77777777" w:rsidR="00657EBC" w:rsidRPr="00474C28" w:rsidRDefault="00657EBC" w:rsidP="00657EBC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Pr="00474C28">
        <w:rPr>
          <w:sz w:val="24"/>
          <w:szCs w:val="24"/>
        </w:rPr>
        <w:t>d=standard deviation; B=</w:t>
      </w:r>
      <w:r>
        <w:rPr>
          <w:sz w:val="24"/>
          <w:szCs w:val="24"/>
        </w:rPr>
        <w:t>beta coefficient</w:t>
      </w:r>
    </w:p>
    <w:p w14:paraId="719DFC12" w14:textId="77777777" w:rsidR="00BA6A1B" w:rsidRDefault="00BA6A1B" w:rsidP="00BA6A1B">
      <w:pPr>
        <w:rPr>
          <w:rFonts w:eastAsia="Times New Roman"/>
          <w:color w:val="222222"/>
          <w:shd w:val="clear" w:color="auto" w:fill="FFFFFF"/>
        </w:rPr>
      </w:pPr>
    </w:p>
    <w:p w14:paraId="0EBC0F36" w14:textId="54DC35F9" w:rsidR="00BA6A1B" w:rsidRPr="009A33D2" w:rsidRDefault="00BA6A1B" w:rsidP="00BA6A1B">
      <w:pPr>
        <w:spacing w:line="480" w:lineRule="auto"/>
        <w:rPr>
          <w:b/>
          <w:bCs/>
          <w:sz w:val="24"/>
          <w:szCs w:val="24"/>
        </w:rPr>
      </w:pPr>
      <w:r w:rsidRPr="00AC4D3E">
        <w:rPr>
          <w:rFonts w:eastAsia="Times New Roman"/>
          <w:color w:val="222222"/>
        </w:rPr>
        <w:br/>
      </w:r>
    </w:p>
    <w:sectPr w:rsidR="00BA6A1B" w:rsidRPr="009A33D2" w:rsidSect="00CD3767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60BCE0" w14:textId="77777777" w:rsidR="008C6BC5" w:rsidRDefault="008C6BC5">
      <w:pPr>
        <w:spacing w:line="240" w:lineRule="auto"/>
      </w:pPr>
      <w:r>
        <w:separator/>
      </w:r>
    </w:p>
  </w:endnote>
  <w:endnote w:type="continuationSeparator" w:id="0">
    <w:p w14:paraId="1726FD9C" w14:textId="77777777" w:rsidR="008C6BC5" w:rsidRDefault="008C6B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59463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A67757" w14:textId="65BC63CB" w:rsidR="00F536A7" w:rsidRDefault="00F536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481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B23BA2" w14:textId="77777777" w:rsidR="00F536A7" w:rsidRDefault="00F536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605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EDCA" w14:textId="7E02B9E3" w:rsidR="00F536A7" w:rsidRDefault="00F536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376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73EE69" w14:textId="77777777" w:rsidR="00F536A7" w:rsidRDefault="00F536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A78F8" w14:textId="77777777" w:rsidR="008C6BC5" w:rsidRDefault="008C6BC5">
      <w:pPr>
        <w:spacing w:line="240" w:lineRule="auto"/>
      </w:pPr>
      <w:r>
        <w:separator/>
      </w:r>
    </w:p>
  </w:footnote>
  <w:footnote w:type="continuationSeparator" w:id="0">
    <w:p w14:paraId="15919E9E" w14:textId="77777777" w:rsidR="008C6BC5" w:rsidRDefault="008C6B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265944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133D8B" w14:textId="3063F555" w:rsidR="008610E9" w:rsidRDefault="008610E9" w:rsidP="008864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76BBE6" w14:textId="77777777" w:rsidR="008610E9" w:rsidRDefault="008610E9" w:rsidP="001C770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944666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2AF6BC" w14:textId="5DFF6993" w:rsidR="008610E9" w:rsidRDefault="008610E9" w:rsidP="008864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376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B60D59" w14:textId="77777777" w:rsidR="008610E9" w:rsidRDefault="008610E9" w:rsidP="001C770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E4D19"/>
    <w:multiLevelType w:val="multilevel"/>
    <w:tmpl w:val="19FE82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30B660AB"/>
    <w:multiLevelType w:val="multilevel"/>
    <w:tmpl w:val="B756047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>
    <w:nsid w:val="333B2B31"/>
    <w:multiLevelType w:val="multilevel"/>
    <w:tmpl w:val="7D92ED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427849CA"/>
    <w:multiLevelType w:val="multilevel"/>
    <w:tmpl w:val="26B8A7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562F044E"/>
    <w:multiLevelType w:val="multilevel"/>
    <w:tmpl w:val="A314B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D9730B"/>
    <w:multiLevelType w:val="multilevel"/>
    <w:tmpl w:val="911C7A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5F9A50C2"/>
    <w:multiLevelType w:val="multilevel"/>
    <w:tmpl w:val="EC3424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60073626"/>
    <w:multiLevelType w:val="multilevel"/>
    <w:tmpl w:val="2578C1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30B"/>
    <w:rsid w:val="000036CF"/>
    <w:rsid w:val="00005573"/>
    <w:rsid w:val="0001367E"/>
    <w:rsid w:val="00020838"/>
    <w:rsid w:val="00026D61"/>
    <w:rsid w:val="00031892"/>
    <w:rsid w:val="000508A3"/>
    <w:rsid w:val="00051BF5"/>
    <w:rsid w:val="000573F2"/>
    <w:rsid w:val="00057FEC"/>
    <w:rsid w:val="000613ED"/>
    <w:rsid w:val="000645FA"/>
    <w:rsid w:val="00065BA0"/>
    <w:rsid w:val="00072B87"/>
    <w:rsid w:val="00085626"/>
    <w:rsid w:val="00087036"/>
    <w:rsid w:val="000957FC"/>
    <w:rsid w:val="000A54BC"/>
    <w:rsid w:val="000B4C95"/>
    <w:rsid w:val="000B666B"/>
    <w:rsid w:val="000C65F0"/>
    <w:rsid w:val="000C745F"/>
    <w:rsid w:val="000D6D13"/>
    <w:rsid w:val="000E4DA4"/>
    <w:rsid w:val="000F1507"/>
    <w:rsid w:val="001011AD"/>
    <w:rsid w:val="0010203C"/>
    <w:rsid w:val="0010305F"/>
    <w:rsid w:val="001032D4"/>
    <w:rsid w:val="0011241B"/>
    <w:rsid w:val="001166D0"/>
    <w:rsid w:val="0012531F"/>
    <w:rsid w:val="001319C4"/>
    <w:rsid w:val="00142BE8"/>
    <w:rsid w:val="001435B1"/>
    <w:rsid w:val="00144043"/>
    <w:rsid w:val="00145E01"/>
    <w:rsid w:val="00164297"/>
    <w:rsid w:val="00165DCB"/>
    <w:rsid w:val="00171434"/>
    <w:rsid w:val="00180BBF"/>
    <w:rsid w:val="00182401"/>
    <w:rsid w:val="0018242B"/>
    <w:rsid w:val="00182447"/>
    <w:rsid w:val="00190005"/>
    <w:rsid w:val="001A437E"/>
    <w:rsid w:val="001B55F6"/>
    <w:rsid w:val="001C7704"/>
    <w:rsid w:val="001E35B4"/>
    <w:rsid w:val="001E6EE1"/>
    <w:rsid w:val="00202A5D"/>
    <w:rsid w:val="002035F7"/>
    <w:rsid w:val="002115B4"/>
    <w:rsid w:val="0022097B"/>
    <w:rsid w:val="00220B41"/>
    <w:rsid w:val="00221E11"/>
    <w:rsid w:val="00222A26"/>
    <w:rsid w:val="00227260"/>
    <w:rsid w:val="00235264"/>
    <w:rsid w:val="00236477"/>
    <w:rsid w:val="0025228C"/>
    <w:rsid w:val="00261A7F"/>
    <w:rsid w:val="002626AA"/>
    <w:rsid w:val="0026411F"/>
    <w:rsid w:val="00267178"/>
    <w:rsid w:val="00282E83"/>
    <w:rsid w:val="002A3040"/>
    <w:rsid w:val="002C3D4A"/>
    <w:rsid w:val="002C43A2"/>
    <w:rsid w:val="002C56D9"/>
    <w:rsid w:val="002C6A99"/>
    <w:rsid w:val="002D2A3E"/>
    <w:rsid w:val="002D32CC"/>
    <w:rsid w:val="002D6BF6"/>
    <w:rsid w:val="002E3CD4"/>
    <w:rsid w:val="00301986"/>
    <w:rsid w:val="003030A2"/>
    <w:rsid w:val="00303E4C"/>
    <w:rsid w:val="00304389"/>
    <w:rsid w:val="00310853"/>
    <w:rsid w:val="00325E22"/>
    <w:rsid w:val="0034051F"/>
    <w:rsid w:val="003407A1"/>
    <w:rsid w:val="003423E4"/>
    <w:rsid w:val="0036707B"/>
    <w:rsid w:val="00371DFB"/>
    <w:rsid w:val="003800BB"/>
    <w:rsid w:val="0038230B"/>
    <w:rsid w:val="00383621"/>
    <w:rsid w:val="003A2CA6"/>
    <w:rsid w:val="003A68CB"/>
    <w:rsid w:val="003C0AC3"/>
    <w:rsid w:val="003C0B1E"/>
    <w:rsid w:val="003C1BCB"/>
    <w:rsid w:val="003C5F19"/>
    <w:rsid w:val="003D62F6"/>
    <w:rsid w:val="003E082F"/>
    <w:rsid w:val="003E576D"/>
    <w:rsid w:val="003F3B2E"/>
    <w:rsid w:val="003F416A"/>
    <w:rsid w:val="003F5883"/>
    <w:rsid w:val="004033E2"/>
    <w:rsid w:val="00411BD1"/>
    <w:rsid w:val="00414BB7"/>
    <w:rsid w:val="00423674"/>
    <w:rsid w:val="00440FC6"/>
    <w:rsid w:val="00446BA5"/>
    <w:rsid w:val="00453ABD"/>
    <w:rsid w:val="00462F34"/>
    <w:rsid w:val="00464C62"/>
    <w:rsid w:val="00466B27"/>
    <w:rsid w:val="004679BE"/>
    <w:rsid w:val="0047003D"/>
    <w:rsid w:val="004719FF"/>
    <w:rsid w:val="0047712E"/>
    <w:rsid w:val="00480389"/>
    <w:rsid w:val="00486151"/>
    <w:rsid w:val="00490810"/>
    <w:rsid w:val="00492FB2"/>
    <w:rsid w:val="0049481B"/>
    <w:rsid w:val="00495203"/>
    <w:rsid w:val="004A1968"/>
    <w:rsid w:val="004A2510"/>
    <w:rsid w:val="004C4D01"/>
    <w:rsid w:val="004D315F"/>
    <w:rsid w:val="004E3990"/>
    <w:rsid w:val="004E75D8"/>
    <w:rsid w:val="004E798F"/>
    <w:rsid w:val="004F0A50"/>
    <w:rsid w:val="004F267D"/>
    <w:rsid w:val="004F5396"/>
    <w:rsid w:val="004F56ED"/>
    <w:rsid w:val="00500EA1"/>
    <w:rsid w:val="00505C94"/>
    <w:rsid w:val="00507D9B"/>
    <w:rsid w:val="00511DAB"/>
    <w:rsid w:val="00530A95"/>
    <w:rsid w:val="0053167D"/>
    <w:rsid w:val="00534CFF"/>
    <w:rsid w:val="00542493"/>
    <w:rsid w:val="005469D9"/>
    <w:rsid w:val="005501C1"/>
    <w:rsid w:val="0055175C"/>
    <w:rsid w:val="00562AA9"/>
    <w:rsid w:val="00567FBD"/>
    <w:rsid w:val="00570501"/>
    <w:rsid w:val="005713F3"/>
    <w:rsid w:val="0057402D"/>
    <w:rsid w:val="0058686E"/>
    <w:rsid w:val="00590D01"/>
    <w:rsid w:val="00592724"/>
    <w:rsid w:val="00596193"/>
    <w:rsid w:val="005B0A26"/>
    <w:rsid w:val="005B22E7"/>
    <w:rsid w:val="005B5036"/>
    <w:rsid w:val="005C62E1"/>
    <w:rsid w:val="005C67E6"/>
    <w:rsid w:val="005D48BC"/>
    <w:rsid w:val="005E073A"/>
    <w:rsid w:val="005E1F9F"/>
    <w:rsid w:val="005F63AD"/>
    <w:rsid w:val="00601DCF"/>
    <w:rsid w:val="006022BD"/>
    <w:rsid w:val="00603889"/>
    <w:rsid w:val="00604553"/>
    <w:rsid w:val="00606034"/>
    <w:rsid w:val="0060777F"/>
    <w:rsid w:val="00607D9A"/>
    <w:rsid w:val="006252CF"/>
    <w:rsid w:val="00625426"/>
    <w:rsid w:val="00625DD1"/>
    <w:rsid w:val="0062655B"/>
    <w:rsid w:val="006267D6"/>
    <w:rsid w:val="00632348"/>
    <w:rsid w:val="006352D8"/>
    <w:rsid w:val="00644A7F"/>
    <w:rsid w:val="00654FD3"/>
    <w:rsid w:val="0065555A"/>
    <w:rsid w:val="00655B99"/>
    <w:rsid w:val="00657EBC"/>
    <w:rsid w:val="00661054"/>
    <w:rsid w:val="00665215"/>
    <w:rsid w:val="006668F8"/>
    <w:rsid w:val="00673E65"/>
    <w:rsid w:val="00690924"/>
    <w:rsid w:val="006A6D94"/>
    <w:rsid w:val="006A7492"/>
    <w:rsid w:val="006C2C84"/>
    <w:rsid w:val="006C570B"/>
    <w:rsid w:val="006C6537"/>
    <w:rsid w:val="006C6AF8"/>
    <w:rsid w:val="006C6ED1"/>
    <w:rsid w:val="006C7878"/>
    <w:rsid w:val="006C7A17"/>
    <w:rsid w:val="006D01D2"/>
    <w:rsid w:val="006D6A70"/>
    <w:rsid w:val="006E1562"/>
    <w:rsid w:val="006E274D"/>
    <w:rsid w:val="006F0B63"/>
    <w:rsid w:val="006F2197"/>
    <w:rsid w:val="00714D94"/>
    <w:rsid w:val="00715D22"/>
    <w:rsid w:val="007272DF"/>
    <w:rsid w:val="007275DD"/>
    <w:rsid w:val="0074581A"/>
    <w:rsid w:val="00750C78"/>
    <w:rsid w:val="00762BA9"/>
    <w:rsid w:val="007640D4"/>
    <w:rsid w:val="007843BE"/>
    <w:rsid w:val="00797F54"/>
    <w:rsid w:val="007A1760"/>
    <w:rsid w:val="007A624A"/>
    <w:rsid w:val="007B2A60"/>
    <w:rsid w:val="007B6C13"/>
    <w:rsid w:val="007C069A"/>
    <w:rsid w:val="007C126D"/>
    <w:rsid w:val="007C21A3"/>
    <w:rsid w:val="007C5AC1"/>
    <w:rsid w:val="007C6B62"/>
    <w:rsid w:val="007C7595"/>
    <w:rsid w:val="007D440A"/>
    <w:rsid w:val="007D528F"/>
    <w:rsid w:val="007E2780"/>
    <w:rsid w:val="007E3DFF"/>
    <w:rsid w:val="007F4A71"/>
    <w:rsid w:val="00805E4C"/>
    <w:rsid w:val="00813B8D"/>
    <w:rsid w:val="00814242"/>
    <w:rsid w:val="00815A95"/>
    <w:rsid w:val="00821DA3"/>
    <w:rsid w:val="00826098"/>
    <w:rsid w:val="00827B0D"/>
    <w:rsid w:val="00832B74"/>
    <w:rsid w:val="008344FC"/>
    <w:rsid w:val="0085174E"/>
    <w:rsid w:val="008534BF"/>
    <w:rsid w:val="008604E3"/>
    <w:rsid w:val="008610E9"/>
    <w:rsid w:val="008652E3"/>
    <w:rsid w:val="00881615"/>
    <w:rsid w:val="00886285"/>
    <w:rsid w:val="008864C4"/>
    <w:rsid w:val="008873BC"/>
    <w:rsid w:val="008B4EFA"/>
    <w:rsid w:val="008C6BC5"/>
    <w:rsid w:val="008D0AA7"/>
    <w:rsid w:val="008F4F0D"/>
    <w:rsid w:val="008F631D"/>
    <w:rsid w:val="0091538F"/>
    <w:rsid w:val="009179BC"/>
    <w:rsid w:val="009267EA"/>
    <w:rsid w:val="009345CD"/>
    <w:rsid w:val="00936BAA"/>
    <w:rsid w:val="00943D1D"/>
    <w:rsid w:val="009446BB"/>
    <w:rsid w:val="009526A5"/>
    <w:rsid w:val="009602F2"/>
    <w:rsid w:val="00962992"/>
    <w:rsid w:val="009A2BE5"/>
    <w:rsid w:val="009A33D2"/>
    <w:rsid w:val="009A5674"/>
    <w:rsid w:val="009B1DEF"/>
    <w:rsid w:val="009B307F"/>
    <w:rsid w:val="009B581A"/>
    <w:rsid w:val="009C17A3"/>
    <w:rsid w:val="009C6EB1"/>
    <w:rsid w:val="009D3726"/>
    <w:rsid w:val="009D5907"/>
    <w:rsid w:val="009E20AB"/>
    <w:rsid w:val="009E34D1"/>
    <w:rsid w:val="009E5500"/>
    <w:rsid w:val="009F762D"/>
    <w:rsid w:val="00A0485B"/>
    <w:rsid w:val="00A14634"/>
    <w:rsid w:val="00A201F4"/>
    <w:rsid w:val="00A213CC"/>
    <w:rsid w:val="00A22ACC"/>
    <w:rsid w:val="00A269AE"/>
    <w:rsid w:val="00A56835"/>
    <w:rsid w:val="00A73D54"/>
    <w:rsid w:val="00A73D83"/>
    <w:rsid w:val="00A76284"/>
    <w:rsid w:val="00A852B3"/>
    <w:rsid w:val="00A85BFB"/>
    <w:rsid w:val="00A85C09"/>
    <w:rsid w:val="00A96A25"/>
    <w:rsid w:val="00AA1C63"/>
    <w:rsid w:val="00AA2D92"/>
    <w:rsid w:val="00AA7F0C"/>
    <w:rsid w:val="00AB5BA9"/>
    <w:rsid w:val="00AD2D4A"/>
    <w:rsid w:val="00AD31F6"/>
    <w:rsid w:val="00AE1F0C"/>
    <w:rsid w:val="00AF0DB8"/>
    <w:rsid w:val="00AF4E80"/>
    <w:rsid w:val="00AF5573"/>
    <w:rsid w:val="00B07132"/>
    <w:rsid w:val="00B07490"/>
    <w:rsid w:val="00B10B9B"/>
    <w:rsid w:val="00B16610"/>
    <w:rsid w:val="00B3390E"/>
    <w:rsid w:val="00B471A0"/>
    <w:rsid w:val="00B50846"/>
    <w:rsid w:val="00B53F82"/>
    <w:rsid w:val="00B849E8"/>
    <w:rsid w:val="00B87A97"/>
    <w:rsid w:val="00B90774"/>
    <w:rsid w:val="00B93F24"/>
    <w:rsid w:val="00B971C9"/>
    <w:rsid w:val="00BA15BA"/>
    <w:rsid w:val="00BA6A1B"/>
    <w:rsid w:val="00BB2380"/>
    <w:rsid w:val="00BB42D9"/>
    <w:rsid w:val="00BB4C52"/>
    <w:rsid w:val="00BB5A7C"/>
    <w:rsid w:val="00BB75BC"/>
    <w:rsid w:val="00BD091A"/>
    <w:rsid w:val="00BD33B6"/>
    <w:rsid w:val="00BE0F0C"/>
    <w:rsid w:val="00BE38A8"/>
    <w:rsid w:val="00BE6AEF"/>
    <w:rsid w:val="00BF0C83"/>
    <w:rsid w:val="00C00DE9"/>
    <w:rsid w:val="00C06F95"/>
    <w:rsid w:val="00C100A5"/>
    <w:rsid w:val="00C13278"/>
    <w:rsid w:val="00C176E7"/>
    <w:rsid w:val="00C26885"/>
    <w:rsid w:val="00C338DF"/>
    <w:rsid w:val="00C4128C"/>
    <w:rsid w:val="00C43D97"/>
    <w:rsid w:val="00C509CD"/>
    <w:rsid w:val="00C516A1"/>
    <w:rsid w:val="00C52858"/>
    <w:rsid w:val="00C529B1"/>
    <w:rsid w:val="00C63539"/>
    <w:rsid w:val="00C6440F"/>
    <w:rsid w:val="00C73D48"/>
    <w:rsid w:val="00C75E49"/>
    <w:rsid w:val="00C91F9F"/>
    <w:rsid w:val="00C92F96"/>
    <w:rsid w:val="00C93957"/>
    <w:rsid w:val="00CA0208"/>
    <w:rsid w:val="00CB16D1"/>
    <w:rsid w:val="00CB2548"/>
    <w:rsid w:val="00CC6422"/>
    <w:rsid w:val="00CC6EE5"/>
    <w:rsid w:val="00CD3767"/>
    <w:rsid w:val="00CD7161"/>
    <w:rsid w:val="00CE3A3D"/>
    <w:rsid w:val="00CF3F6C"/>
    <w:rsid w:val="00D0406D"/>
    <w:rsid w:val="00D13532"/>
    <w:rsid w:val="00D14423"/>
    <w:rsid w:val="00D23C52"/>
    <w:rsid w:val="00D359D6"/>
    <w:rsid w:val="00D36AEA"/>
    <w:rsid w:val="00D37991"/>
    <w:rsid w:val="00D43C6E"/>
    <w:rsid w:val="00D471AB"/>
    <w:rsid w:val="00D5282B"/>
    <w:rsid w:val="00D53939"/>
    <w:rsid w:val="00D6486D"/>
    <w:rsid w:val="00D64DDC"/>
    <w:rsid w:val="00D81C69"/>
    <w:rsid w:val="00D81E3D"/>
    <w:rsid w:val="00D82ABE"/>
    <w:rsid w:val="00D85AAC"/>
    <w:rsid w:val="00D9094D"/>
    <w:rsid w:val="00D90D75"/>
    <w:rsid w:val="00D95C37"/>
    <w:rsid w:val="00DB2C65"/>
    <w:rsid w:val="00DB77A1"/>
    <w:rsid w:val="00DC3349"/>
    <w:rsid w:val="00DD044B"/>
    <w:rsid w:val="00DD275F"/>
    <w:rsid w:val="00DE1634"/>
    <w:rsid w:val="00DE2E02"/>
    <w:rsid w:val="00DF6864"/>
    <w:rsid w:val="00DF7A11"/>
    <w:rsid w:val="00DF7C88"/>
    <w:rsid w:val="00E012F1"/>
    <w:rsid w:val="00E14673"/>
    <w:rsid w:val="00E22E4B"/>
    <w:rsid w:val="00E23A34"/>
    <w:rsid w:val="00E27321"/>
    <w:rsid w:val="00E309A2"/>
    <w:rsid w:val="00E349F1"/>
    <w:rsid w:val="00E37B7D"/>
    <w:rsid w:val="00E540AC"/>
    <w:rsid w:val="00E63D99"/>
    <w:rsid w:val="00E7019A"/>
    <w:rsid w:val="00E72190"/>
    <w:rsid w:val="00E80D25"/>
    <w:rsid w:val="00E86245"/>
    <w:rsid w:val="00E87D54"/>
    <w:rsid w:val="00E94642"/>
    <w:rsid w:val="00EB0C16"/>
    <w:rsid w:val="00EC2826"/>
    <w:rsid w:val="00EE401C"/>
    <w:rsid w:val="00EE7EFF"/>
    <w:rsid w:val="00EF6297"/>
    <w:rsid w:val="00EF6AB9"/>
    <w:rsid w:val="00F01C65"/>
    <w:rsid w:val="00F06551"/>
    <w:rsid w:val="00F16FB0"/>
    <w:rsid w:val="00F2233A"/>
    <w:rsid w:val="00F236B0"/>
    <w:rsid w:val="00F26AFC"/>
    <w:rsid w:val="00F33BD4"/>
    <w:rsid w:val="00F37914"/>
    <w:rsid w:val="00F41A21"/>
    <w:rsid w:val="00F42B95"/>
    <w:rsid w:val="00F44817"/>
    <w:rsid w:val="00F456F9"/>
    <w:rsid w:val="00F5207D"/>
    <w:rsid w:val="00F536A7"/>
    <w:rsid w:val="00F62215"/>
    <w:rsid w:val="00F70D69"/>
    <w:rsid w:val="00F819F3"/>
    <w:rsid w:val="00F912A6"/>
    <w:rsid w:val="00F9139B"/>
    <w:rsid w:val="00F9657C"/>
    <w:rsid w:val="00FB6961"/>
    <w:rsid w:val="00FC00CF"/>
    <w:rsid w:val="00FC5766"/>
    <w:rsid w:val="00FC745E"/>
    <w:rsid w:val="00FE0F97"/>
    <w:rsid w:val="00FE4425"/>
    <w:rsid w:val="00FE756B"/>
    <w:rsid w:val="00FF1B5F"/>
    <w:rsid w:val="00FF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94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EB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536A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3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36A7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536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A7"/>
  </w:style>
  <w:style w:type="character" w:styleId="PageNumber">
    <w:name w:val="page number"/>
    <w:basedOn w:val="DefaultParagraphFont"/>
    <w:uiPriority w:val="99"/>
    <w:semiHidden/>
    <w:unhideWhenUsed/>
    <w:rsid w:val="00F536A7"/>
  </w:style>
  <w:style w:type="character" w:styleId="CommentReference">
    <w:name w:val="annotation reference"/>
    <w:basedOn w:val="DefaultParagraphFont"/>
    <w:uiPriority w:val="99"/>
    <w:semiHidden/>
    <w:unhideWhenUsed/>
    <w:rsid w:val="00F53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6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29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9B1"/>
  </w:style>
  <w:style w:type="paragraph" w:styleId="BalloonText">
    <w:name w:val="Balloon Text"/>
    <w:basedOn w:val="Normal"/>
    <w:link w:val="BalloonTextChar"/>
    <w:uiPriority w:val="99"/>
    <w:semiHidden/>
    <w:unhideWhenUsed/>
    <w:rsid w:val="00C00D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DE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10E9"/>
  </w:style>
  <w:style w:type="table" w:styleId="TableGrid">
    <w:name w:val="Table Grid"/>
    <w:basedOn w:val="TableNormal"/>
    <w:uiPriority w:val="39"/>
    <w:rsid w:val="00E862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3A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3E6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EB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536A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3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36A7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536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A7"/>
  </w:style>
  <w:style w:type="character" w:styleId="PageNumber">
    <w:name w:val="page number"/>
    <w:basedOn w:val="DefaultParagraphFont"/>
    <w:uiPriority w:val="99"/>
    <w:semiHidden/>
    <w:unhideWhenUsed/>
    <w:rsid w:val="00F536A7"/>
  </w:style>
  <w:style w:type="character" w:styleId="CommentReference">
    <w:name w:val="annotation reference"/>
    <w:basedOn w:val="DefaultParagraphFont"/>
    <w:uiPriority w:val="99"/>
    <w:semiHidden/>
    <w:unhideWhenUsed/>
    <w:rsid w:val="00F53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6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29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9B1"/>
  </w:style>
  <w:style w:type="paragraph" w:styleId="BalloonText">
    <w:name w:val="Balloon Text"/>
    <w:basedOn w:val="Normal"/>
    <w:link w:val="BalloonTextChar"/>
    <w:uiPriority w:val="99"/>
    <w:semiHidden/>
    <w:unhideWhenUsed/>
    <w:rsid w:val="00C00D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DE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10E9"/>
  </w:style>
  <w:style w:type="table" w:styleId="TableGrid">
    <w:name w:val="Table Grid"/>
    <w:basedOn w:val="TableNormal"/>
    <w:uiPriority w:val="39"/>
    <w:rsid w:val="00E8624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3A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3E6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958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7097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9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931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9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1895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98F3A0-2219-49D1-9F27-268A78401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 Department of Pediatrics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M Stoyell</dc:creator>
  <cp:lastModifiedBy>Nelfa Pausal</cp:lastModifiedBy>
  <cp:revision>2</cp:revision>
  <dcterms:created xsi:type="dcterms:W3CDTF">2024-04-05T05:23:00Z</dcterms:created>
  <dcterms:modified xsi:type="dcterms:W3CDTF">2024-04-0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81d90a-ae8b-376f-b53a-d871b1e1f247</vt:lpwstr>
  </property>
  <property fmtid="{D5CDD505-2E9C-101B-9397-08002B2CF9AE}" pid="24" name="Mendeley Citation Style_1">
    <vt:lpwstr>http://www.zotero.org/styles/vancouver</vt:lpwstr>
  </property>
</Properties>
</file>